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Raw data of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lood glucose level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013"/>
        <w:gridCol w:w="1013"/>
        <w:gridCol w:w="1013"/>
      </w:tblGrid>
      <w:tr>
        <w:trPr/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min)</w:t>
            </w:r>
          </w:p>
        </w:tc>
        <w:tc>
          <w:tcPr>
            <w:tcW w:w="1215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glucose level (mmol/L)</w:t>
            </w:r>
          </w:p>
        </w:tc>
      </w:tr>
      <w:tr>
        <w:trPr/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Raw data of fibrotic area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21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tic ar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3</w:t>
            </w:r>
          </w:p>
        </w:tc>
      </w:tr>
      <w:tr>
        <w:trPr/>
        <w:tc>
          <w:tcPr>
            <w:tcW w:w="2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Raw data of western blotting detection of the expressions of KCa2.1, KCa2.2, and KCa2.3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expression level</w:t>
            </w:r>
          </w:p>
        </w:tc>
      </w:tr>
      <w:tr>
        <w:trPr/>
        <w:tc>
          <w:tcPr>
            <w:tcW w:w="2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a2.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a2.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a2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Raw data of real-time PCR detection of the expressions of </w:t>
      </w:r>
      <w:r>
        <w:rPr>
          <w:rFonts w:cs="Times New Roman" w:ascii="Times New Roman" w:hAnsi="Times New Roman"/>
          <w:b/>
          <w:i/>
          <w:sz w:val="24"/>
          <w:szCs w:val="24"/>
        </w:rPr>
        <w:t>KCNN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KCNN2</w:t>
      </w:r>
      <w:r>
        <w:rPr>
          <w:rFonts w:cs="Times New Roman" w:ascii="Times New Roman" w:hAnsi="Times New Roman"/>
          <w:b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i/>
          <w:sz w:val="24"/>
          <w:szCs w:val="24"/>
        </w:rPr>
        <w:t>KCNN3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183"/>
        <w:gridCol w:w="1095"/>
        <w:gridCol w:w="1095"/>
        <w:gridCol w:w="1095"/>
        <w:gridCol w:w="1681"/>
        <w:gridCol w:w="1681"/>
        <w:gridCol w:w="1681"/>
        <w:gridCol w:w="1681"/>
        <w:gridCol w:w="1681"/>
      </w:tblGrid>
      <w:tr>
        <w:trPr/>
        <w:tc>
          <w:tcPr>
            <w:tcW w:w="1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3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expression leve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N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N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NN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 Raw data of SK current intensities at -140 mV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085"/>
        <w:gridCol w:w="1085"/>
        <w:gridCol w:w="1087"/>
        <w:gridCol w:w="1086"/>
        <w:gridCol w:w="1086"/>
        <w:gridCol w:w="1086"/>
        <w:gridCol w:w="1086"/>
        <w:gridCol w:w="1087"/>
        <w:gridCol w:w="1086"/>
        <w:gridCol w:w="1086"/>
        <w:gridCol w:w="1086"/>
        <w:gridCol w:w="1073"/>
      </w:tblGrid>
      <w:tr>
        <w:trPr/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301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 current intensity (pA)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5 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1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8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6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84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8.9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2.5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8.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6.9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1.5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4.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3.7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1.2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9.2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6.7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7.7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2.26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5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4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2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6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6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9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 Raw data of current-voltage relation of SK currents at voltages ranging from -150 to -20 mV</w:t>
      </w:r>
    </w:p>
    <w:tbl>
      <w:tblPr>
        <w:tblW w:w="1553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843"/>
        <w:gridCol w:w="1076"/>
        <w:gridCol w:w="1076"/>
        <w:gridCol w:w="1076"/>
        <w:gridCol w:w="1016"/>
        <w:gridCol w:w="101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</w:tblGrid>
      <w:tr>
        <w:trPr/>
        <w:tc>
          <w:tcPr>
            <w:tcW w:w="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No.</w:t>
            </w:r>
          </w:p>
        </w:tc>
        <w:tc>
          <w:tcPr>
            <w:tcW w:w="1386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 currents (pA)(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.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.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.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7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.73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5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7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.3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.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0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3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8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2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1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8.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4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7.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0.0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.9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8.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2.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0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9.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3.0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6.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.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.8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.8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.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.7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.8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8.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1.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2.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6.0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9.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7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7.8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.0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1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7.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4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7.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7.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9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8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0.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.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7.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1.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1.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1.5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7.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4.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.5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.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5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7.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4.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9.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4.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1.3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4.7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7.7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8.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5.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5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3.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6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1.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7.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1.3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8.7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.6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1.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1.9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7.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5.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1.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2.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.2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4.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.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7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1.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9.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1.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5.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1.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1.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5.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7.9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.8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8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9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6.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6.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2.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6.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2.9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8.5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.5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.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7.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7.8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1.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9.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1.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7.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1.4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4.8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.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5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7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2.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1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7.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4.9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7.3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7.4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3.4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1.6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6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9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0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3.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6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.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4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3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9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7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7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1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5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.6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9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 Raw data of action potential paramet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913"/>
        <w:gridCol w:w="963"/>
        <w:gridCol w:w="963"/>
        <w:gridCol w:w="964"/>
        <w:gridCol w:w="963"/>
        <w:gridCol w:w="963"/>
        <w:gridCol w:w="963"/>
        <w:gridCol w:w="963"/>
        <w:gridCol w:w="963"/>
        <w:gridCol w:w="963"/>
        <w:gridCol w:w="963"/>
        <w:gridCol w:w="963"/>
        <w:gridCol w:w="961"/>
      </w:tblGrid>
      <w:tr>
        <w:trPr/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155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 No. </w:t>
            </w:r>
          </w:p>
        </w:tc>
      </w:tr>
      <w:tr>
        <w:trPr/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 (mV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4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9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7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7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6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87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8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4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.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7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7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7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9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6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9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7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7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7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(mV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9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8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8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73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.3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4.9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8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9.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7.9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2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0.7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5.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83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3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.2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2.8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3.0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.7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0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4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8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3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4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9.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1.34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s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2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s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7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4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.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.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8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.6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7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4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 Raw data of action potential increase before and after exposure to apami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146"/>
        <w:gridCol w:w="1149"/>
        <w:gridCol w:w="1095"/>
        <w:gridCol w:w="1141"/>
        <w:gridCol w:w="1095"/>
        <w:gridCol w:w="1149"/>
        <w:gridCol w:w="1097"/>
        <w:gridCol w:w="779"/>
        <w:gridCol w:w="836"/>
        <w:gridCol w:w="779"/>
        <w:gridCol w:w="843"/>
        <w:gridCol w:w="836"/>
        <w:gridCol w:w="843"/>
      </w:tblGrid>
      <w:tr>
        <w:trPr/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11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67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 No. 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12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4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4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4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4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3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4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3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4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4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73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8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5:07:00Z</dcterms:created>
  <dc:creator>Dark Templar</dc:creator>
  <dc:description/>
  <dc:language>en-US</dc:language>
  <cp:lastModifiedBy>Dark Templar</cp:lastModifiedBy>
  <cp:lastPrinted>2018-03-16T20:16:00Z</cp:lastPrinted>
  <dcterms:modified xsi:type="dcterms:W3CDTF">2018-03-16T12:1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